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9CC" w:rsidRDefault="00A319CC" w:rsidP="00A319CC">
      <w:pPr>
        <w:autoSpaceDE w:val="0"/>
        <w:autoSpaceDN w:val="0"/>
        <w:adjustRightInd w:val="0"/>
        <w:spacing w:line="480" w:lineRule="auto"/>
        <w:jc w:val="center"/>
        <w:rPr>
          <w:rFonts w:hint="eastAsia"/>
          <w:b/>
          <w:bCs/>
          <w:color w:val="000000"/>
          <w:sz w:val="24"/>
        </w:rPr>
      </w:pPr>
      <w:bookmarkStart w:id="0" w:name="_GoBack"/>
    </w:p>
    <w:bookmarkEnd w:id="0"/>
    <w:p w:rsidR="00A319CC" w:rsidRDefault="00A319CC" w:rsidP="00A319CC">
      <w:pPr>
        <w:autoSpaceDE w:val="0"/>
        <w:autoSpaceDN w:val="0"/>
        <w:adjustRightInd w:val="0"/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>1: Abbreviations</w:t>
      </w:r>
      <w:r>
        <w:rPr>
          <w:rFonts w:hint="eastAsia"/>
          <w:b/>
          <w:bCs/>
          <w:sz w:val="24"/>
        </w:rPr>
        <w:t>, cell lines</w:t>
      </w:r>
      <w:r>
        <w:rPr>
          <w:b/>
          <w:bCs/>
          <w:sz w:val="24"/>
        </w:rPr>
        <w:t xml:space="preserve"> and DNA</w:t>
      </w:r>
      <w:r>
        <w:rPr>
          <w:b/>
          <w:bCs/>
          <w:sz w:val="24"/>
        </w:rPr>
        <w:t xml:space="preserve"> oligomers of used in this work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36"/>
        <w:gridCol w:w="7499"/>
      </w:tblGrid>
      <w:tr w:rsidR="00A319CC" w:rsidTr="00A319CC">
        <w:trPr>
          <w:trHeight w:val="402"/>
        </w:trPr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MT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3-(4,5-dimethylthiazol-2-yl)-2,5-diphenyltetrazolium bromid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BS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H 7.35, 10 mM Tris-KCl-HCl buffer solution, containing 100 mM KCl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O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hiazole orang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standard deviation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G4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G-quadruplex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m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melting temperatur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RE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luorescence resonance energy transfer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ID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luorescent intercalator displacement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I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ropidium iodid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AMRA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6-carboxytetramethylrhodamin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BS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hosphate buffered salin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RF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he duplex TTAGGG repeat-binding factors (such as TRF1 and TRF2)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AM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6-carboxyfluorescein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TER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uman telomerase reverse transcriptas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3BP1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53 binding protein 1</w:t>
            </w:r>
            <w:r>
              <w:rPr>
                <w:rFonts w:hint="eastAsia"/>
                <w:sz w:val="24"/>
              </w:rPr>
              <w:t xml:space="preserve"> 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RT-PCR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reverse transcription-polymerase chain reaction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u27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TGGGGAGGGTGGGGAGGGTGGGGAAGG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-kit-2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CGGGCGGGCGCTAGGGAGGGT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-kit-1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CGGGCGGGCACGAGGGAGGGT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TG21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GGGTTAGGGTTAGGGTTAGGG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ds26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CAATCGGATCGAATTCGATCCGATTG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u22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TGAGGGTGGGTAGGGTGGGTAA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F21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FAM-GGGCTAGGGCTAGGGCTAGGG-TAMRA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MidG4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FAM-CGGGCGCGGGAGGAAGGGGGCGGGAGC-TAMRA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Pu18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FAM-AGGGTGGGGAGGGTGGGG-TAMRA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20M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GCCAGTTCTTGAATGTAGAG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F32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′-FAM-CCGCATCTCTACATTCAAGAACTGGCATGCGG-TAMRA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TERT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x: 5′-CATCCACATAGAGGCCACCACGT-3′</w:t>
            </w:r>
          </w:p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s: 5′-TGGTCTCCACGAGCCTCCGAGCG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-myc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x: 5′-GTGGCACCTCTTGAGGACCT-3′</w:t>
            </w:r>
          </w:p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s: 5′-TGGTGCTCCATGAGGAGACA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x: 5′-CGGAAGGCCATGCCT GTCAG-3′</w:t>
            </w:r>
          </w:p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s: 5′-GCCTCTTGCACGACCAACTG-3′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ep-G2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he hepatoblastoma cell lin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MGC80-3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the human gastric adenocarcinoma cell lin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549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the human lung cancer cell lin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BEL-7404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the human hepatocellular carcinoma cell line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HeLa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 xml:space="preserve">the human cervical cancer cell line </w:t>
            </w:r>
          </w:p>
        </w:tc>
      </w:tr>
      <w:tr w:rsidR="00A319CC" w:rsidTr="00A319CC">
        <w:tc>
          <w:tcPr>
            <w:tcW w:w="1336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L-7702</w:t>
            </w:r>
          </w:p>
        </w:tc>
        <w:tc>
          <w:tcPr>
            <w:tcW w:w="7499" w:type="dxa"/>
          </w:tcPr>
          <w:p w:rsidR="00A319CC" w:rsidRDefault="00A319CC" w:rsidP="00C6018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an human normal hepatocytes cell</w:t>
            </w:r>
            <w:r>
              <w:rPr>
                <w:rFonts w:hint="eastAsia"/>
                <w:sz w:val="24"/>
              </w:rPr>
              <w:t xml:space="preserve"> line</w:t>
            </w:r>
          </w:p>
        </w:tc>
      </w:tr>
    </w:tbl>
    <w:p w:rsidR="00A319CC" w:rsidRDefault="00A319CC" w:rsidP="00A319CC">
      <w:pPr>
        <w:autoSpaceDE w:val="0"/>
        <w:autoSpaceDN w:val="0"/>
        <w:adjustRightInd w:val="0"/>
        <w:spacing w:line="480" w:lineRule="auto"/>
        <w:rPr>
          <w:rFonts w:hint="eastAsia"/>
          <w:b/>
          <w:bCs/>
          <w:color w:val="000000"/>
          <w:sz w:val="24"/>
        </w:rPr>
      </w:pPr>
    </w:p>
    <w:p w:rsidR="00CF4EBB" w:rsidRDefault="00CF4EBB"/>
    <w:sectPr w:rsidR="00CF4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9CC"/>
    <w:rsid w:val="00A319CC"/>
    <w:rsid w:val="00CF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9C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9C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yo</dc:creator>
  <cp:lastModifiedBy>v.yo</cp:lastModifiedBy>
  <cp:revision>1</cp:revision>
  <dcterms:created xsi:type="dcterms:W3CDTF">2017-07-13T18:03:00Z</dcterms:created>
  <dcterms:modified xsi:type="dcterms:W3CDTF">2017-07-13T18:04:00Z</dcterms:modified>
</cp:coreProperties>
</file>